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"/>
        <w:gridCol w:w="754"/>
        <w:gridCol w:w="1375"/>
        <w:gridCol w:w="753"/>
        <w:gridCol w:w="1375"/>
        <w:gridCol w:w="753"/>
        <w:gridCol w:w="1375"/>
        <w:gridCol w:w="871"/>
        <w:gridCol w:w="1375"/>
      </w:tblGrid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S5:  violations equal factor loadings (6 items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3.3.3 .5.5.5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3.3.3 .9.9.9</w:t>
            </w:r>
          </w:p>
        </w:tc>
        <w:tc>
          <w:tcPr>
            <w:tcW w:w="21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3.3.5.5.7.7</w:t>
            </w:r>
          </w:p>
        </w:tc>
        <w:tc>
          <w:tcPr>
            <w:tcW w:w="22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L=.5.5.7.7.9.9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 (observed power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 (observed power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 (observed power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 xml:space="preserve">N required for </w:t>
            </w:r>
          </w:p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power of .80 (observed power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5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3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66 (.78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4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97 (.87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62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92 (.84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02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39 (.89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True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.60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38 (.79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.87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54 (.88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.870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62 (.85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0.11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61" w:leader="none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931 (.89)</w:t>
              <w:tab/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  <w:t>P=.3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Sum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.249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507 (.71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.94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86 (.80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7.25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299 (.77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.42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117 (.83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True </w:t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6.39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815" w:leader="none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1473 (.72)</w:t>
              <w:tab/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>8.30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35 (.82)</w:t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.45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63 (.78)</w:t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50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08 (.83)</w:t>
            </w:r>
          </w:p>
        </w:tc>
      </w:tr>
      <w:tr>
        <w:trPr/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Note: L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 denotes the pattern of factor loadings for the 6 items on the one latent factor. P denotes the frequency of the first allele of the diallelic GV. </w:t>
            </w:r>
            <w:r>
              <w:rPr>
                <w:rFonts w:cs="Calibri" w:ascii="Calibri" w:hAnsi="Calibri"/>
                <w:sz w:val="20"/>
                <w:szCs w:val="20"/>
              </w:rPr>
              <w:t>χ</w:t>
            </w:r>
            <w:r>
              <w:rPr>
                <w:rFonts w:cs="Calibri" w:ascii="Calibri" w:hAnsi="Calibri"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0"/>
                <w:szCs w:val="20"/>
              </w:rPr>
              <w:t>α</w:t>
            </w:r>
            <w:r>
              <w:rPr>
                <w:rFonts w:cs="Calibri" w:ascii="Calibri" w:hAnsi="Calibri"/>
                <w:sz w:val="20"/>
                <w:szCs w:val="20"/>
                <w:lang w:val="en-GB"/>
              </w:rPr>
              <w:t>=.05. Between brackets, the observed power for N=1200 is shown.</w:t>
            </w:r>
          </w:p>
        </w:tc>
      </w:tr>
    </w:tbl>
    <w:p>
      <w:pPr>
        <w:pStyle w:val="Normal"/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2:00Z</dcterms:modified>
  <cp:revision>3</cp:revision>
  <dc:subject/>
  <dc:title>Supplement Online</dc:title>
</cp:coreProperties>
</file>